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29474" w14:textId="221CF981" w:rsidR="00B55F03" w:rsidRPr="00A41593" w:rsidRDefault="00A41593">
      <w:pPr>
        <w:rPr>
          <w:rFonts w:ascii="Times New Roman" w:hAnsi="Times New Roman" w:cs="Times New Roman" w:hint="eastAsia"/>
          <w:sz w:val="24"/>
          <w:szCs w:val="24"/>
        </w:rPr>
      </w:pPr>
      <w:r w:rsidRPr="00A4159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415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41593">
        <w:rPr>
          <w:rFonts w:ascii="Times New Roman" w:hAnsi="Times New Roman" w:cs="Times New Roman"/>
          <w:sz w:val="24"/>
          <w:szCs w:val="24"/>
        </w:rPr>
        <w:t>Calculation methods of</w:t>
      </w:r>
      <w:r w:rsidRPr="00A415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41593">
        <w:rPr>
          <w:rFonts w:ascii="Times New Roman" w:hAnsi="Times New Roman" w:cs="Times New Roman"/>
          <w:sz w:val="24"/>
          <w:szCs w:val="24"/>
        </w:rPr>
        <w:t>CONUT sco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8"/>
        <w:gridCol w:w="1401"/>
        <w:gridCol w:w="1893"/>
        <w:gridCol w:w="1048"/>
        <w:gridCol w:w="1716"/>
        <w:gridCol w:w="1060"/>
      </w:tblGrid>
      <w:tr w:rsidR="00613DF1" w:rsidRPr="00A41593" w14:paraId="7013089C" w14:textId="77777777" w:rsidTr="00A4159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23E937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Serum albumin (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B6E881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Albumin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026AB7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Total lymphocyte (count/mm³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C4BDC2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TLC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B075B3" w14:textId="1A4BEF2F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r w:rsidR="00613DF1" w:rsidRPr="00613DF1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A00CAD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  <w:proofErr w:type="spellEnd"/>
            <w:r w:rsidRPr="00A41593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A41593" w:rsidRPr="00A41593" w14:paraId="02B3CA6C" w14:textId="77777777" w:rsidTr="00A41593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3E389E" w14:textId="5A365D4D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EC742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F2237" w14:textId="05C7F950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D07FC1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C1FEE9" w14:textId="0F05C858" w:rsidR="00A41593" w:rsidRPr="00A41593" w:rsidRDefault="00A41593" w:rsidP="00A4159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5CE46C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1593" w:rsidRPr="00A41593" w14:paraId="190D4165" w14:textId="77777777" w:rsidTr="00A41593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6933C7" w14:textId="2F610F2D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F42905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D6797C" w14:textId="5BCCC88B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FF6DA1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D7C53" w14:textId="1682C265" w:rsidR="00A41593" w:rsidRPr="00A41593" w:rsidRDefault="00613DF1" w:rsidP="00A4159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 - 4.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3756E4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3DF1" w:rsidRPr="00A41593" w14:paraId="189BC286" w14:textId="77777777" w:rsidTr="00A41593"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928DFE" w14:textId="4BCAA8FE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5E1BFF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64CD7E" w14:textId="4624E25D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2C3C08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07D00E" w14:textId="0BD23C89" w:rsidR="00A41593" w:rsidRPr="00A41593" w:rsidRDefault="00613DF1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 - 3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57810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DF1" w:rsidRPr="00A41593" w14:paraId="5CF36316" w14:textId="77777777" w:rsidTr="00A41593"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8257D0" w14:textId="38C201B3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6F84D3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4790B0" w14:textId="63B417E6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8650FC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DD8AFF" w14:textId="20331FC0" w:rsidR="00A41593" w:rsidRPr="00A41593" w:rsidRDefault="00A41593" w:rsidP="00A4159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13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2A3300" w14:textId="77777777" w:rsidR="00A41593" w:rsidRPr="00A41593" w:rsidRDefault="00A41593" w:rsidP="00A41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5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BA4819E" w14:textId="77777777" w:rsidR="00A41593" w:rsidRPr="00A41593" w:rsidRDefault="00A41593">
      <w:pPr>
        <w:rPr>
          <w:rFonts w:hint="eastAsia"/>
          <w:sz w:val="24"/>
          <w:szCs w:val="24"/>
        </w:rPr>
      </w:pPr>
    </w:p>
    <w:sectPr w:rsidR="00A41593" w:rsidRPr="00A41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B578A" w14:textId="77777777" w:rsidR="00B8116C" w:rsidRDefault="00B8116C" w:rsidP="00A41593">
      <w:pPr>
        <w:rPr>
          <w:rFonts w:hint="eastAsia"/>
        </w:rPr>
      </w:pPr>
      <w:r>
        <w:separator/>
      </w:r>
    </w:p>
  </w:endnote>
  <w:endnote w:type="continuationSeparator" w:id="0">
    <w:p w14:paraId="23A8D357" w14:textId="77777777" w:rsidR="00B8116C" w:rsidRDefault="00B8116C" w:rsidP="00A415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673C9" w14:textId="77777777" w:rsidR="00B8116C" w:rsidRDefault="00B8116C" w:rsidP="00A41593">
      <w:pPr>
        <w:rPr>
          <w:rFonts w:hint="eastAsia"/>
        </w:rPr>
      </w:pPr>
      <w:r>
        <w:separator/>
      </w:r>
    </w:p>
  </w:footnote>
  <w:footnote w:type="continuationSeparator" w:id="0">
    <w:p w14:paraId="09F0ABF8" w14:textId="77777777" w:rsidR="00B8116C" w:rsidRDefault="00B8116C" w:rsidP="00A415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C7"/>
    <w:rsid w:val="004B662C"/>
    <w:rsid w:val="00613DF1"/>
    <w:rsid w:val="00656BC8"/>
    <w:rsid w:val="00A41593"/>
    <w:rsid w:val="00A520C7"/>
    <w:rsid w:val="00AE06BF"/>
    <w:rsid w:val="00B55F03"/>
    <w:rsid w:val="00B8116C"/>
    <w:rsid w:val="00FE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7ADBD6"/>
  <w15:chartTrackingRefBased/>
  <w15:docId w15:val="{9D936AA8-A318-42D0-B94A-BADA6AA5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20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2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20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20C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20C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20C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20C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20C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20C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20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2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2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20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20C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20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20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20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20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20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2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20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20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20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20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20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20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2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20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20C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15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15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1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15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5</Words>
  <Characters>236</Characters>
  <Application>Microsoft Office Word</Application>
  <DocSecurity>0</DocSecurity>
  <Lines>47</Lines>
  <Paragraphs>36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琪 滕</dc:creator>
  <cp:keywords/>
  <dc:description/>
  <cp:lastModifiedBy>欣琪 滕</cp:lastModifiedBy>
  <cp:revision>2</cp:revision>
  <dcterms:created xsi:type="dcterms:W3CDTF">2025-09-24T06:27:00Z</dcterms:created>
  <dcterms:modified xsi:type="dcterms:W3CDTF">2025-09-24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a71bae-7c53-48fb-9b91-32e1a6a77cd7</vt:lpwstr>
  </property>
</Properties>
</file>